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8C48D66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74AC4D2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24C27510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7E27D53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6EECE43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26BDCDF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F052CA8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48EF41C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26DF480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F49CA03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3CD7A411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7BDE4E3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0B02A199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EFE28D8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771E47F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757CA0E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9153CE4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6C4059F5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164CCA23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AF35C49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05281F82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B48FE76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7E71C44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B560168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C2DDFB2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1887C343" w:rsidR="004520D8" w:rsidRPr="005328FA" w:rsidRDefault="003B223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E41B8F1" w:rsidR="004520D8" w:rsidRPr="005328FA" w:rsidRDefault="003B223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-11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1D9F7A61" w:rsidR="004520D8" w:rsidRPr="005328FA" w:rsidRDefault="004D0CC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0A28D02" w:rsidR="004520D8" w:rsidRPr="005328FA" w:rsidRDefault="004D0CC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83B645A" w:rsidR="004520D8" w:rsidRPr="005328FA" w:rsidRDefault="004D0CC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01B9AF1" w:rsidR="004520D8" w:rsidRPr="005328FA" w:rsidRDefault="004D0CCC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13</w:t>
            </w:r>
          </w:p>
        </w:tc>
      </w:tr>
      <w:tr w:rsidR="004D0CCC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D0CCC" w:rsidRPr="005328FA" w:rsidRDefault="004D0CCC" w:rsidP="004D0CC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D323A66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-14</w:t>
            </w:r>
          </w:p>
        </w:tc>
      </w:tr>
      <w:tr w:rsidR="004D0CCC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D0CCC" w:rsidRPr="005328FA" w:rsidRDefault="004D0CCC" w:rsidP="004D0CC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D0CCC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D0CCC" w:rsidRPr="005328FA" w:rsidRDefault="004D0CCC" w:rsidP="004D0CC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A10A5AE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-16</w:t>
            </w:r>
          </w:p>
        </w:tc>
      </w:tr>
      <w:tr w:rsidR="004D0CCC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D0CCC" w:rsidRPr="005328FA" w:rsidRDefault="004D0CCC" w:rsidP="004D0CC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D0CCC" w:rsidRPr="005328FA" w:rsidRDefault="004D0CCC" w:rsidP="004D0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2321F2C" w:rsidR="004D0CCC" w:rsidRPr="005328FA" w:rsidRDefault="004D0CCC" w:rsidP="004D0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</w:tr>
      <w:tr w:rsidR="004D0CCC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D0CCC" w:rsidRPr="005328FA" w:rsidRDefault="004D0CCC" w:rsidP="004D0CC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8B140AE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4-16</w:t>
            </w:r>
          </w:p>
        </w:tc>
      </w:tr>
      <w:tr w:rsidR="004D0CCC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D0CCC" w:rsidRPr="005328FA" w:rsidRDefault="004D0CCC" w:rsidP="004D0CC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D0CCC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D0CCC" w:rsidRPr="005328FA" w:rsidRDefault="004D0CCC" w:rsidP="004D0CC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5944F5C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7</w:t>
            </w:r>
          </w:p>
        </w:tc>
      </w:tr>
      <w:tr w:rsidR="004D0CCC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D0CCC" w:rsidRPr="005328FA" w:rsidRDefault="004D0CCC" w:rsidP="004D0CCC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D0CCC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D0CCC" w:rsidRPr="005328FA" w:rsidRDefault="004D0CCC" w:rsidP="004D0CC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E9560F8" w:rsidR="004D0CCC" w:rsidRPr="005328FA" w:rsidRDefault="004D0CCC" w:rsidP="004D0C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 and 18</w:t>
            </w:r>
          </w:p>
        </w:tc>
      </w:tr>
      <w:tr w:rsidR="004D0CCC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D0CCC" w:rsidRPr="005328FA" w:rsidRDefault="004D0CCC" w:rsidP="004D0CCC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D0CCC" w:rsidRPr="005328FA" w:rsidRDefault="004D0CCC" w:rsidP="004D0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D0CCC" w:rsidRPr="005328FA" w:rsidRDefault="004D0CCC" w:rsidP="004D0CCC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3B5E85B" w:rsidR="004D0CCC" w:rsidRPr="005328FA" w:rsidRDefault="004D0CCC" w:rsidP="004D0C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altName w:val="Microsoft JhengHei"/>
    <w:panose1 w:val="020B060402020202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B2235"/>
    <w:rsid w:val="003C7173"/>
    <w:rsid w:val="004520D8"/>
    <w:rsid w:val="004A1EDE"/>
    <w:rsid w:val="004D0CCC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41</Words>
  <Characters>6898</Characters>
  <Application>Microsoft Office Word</Application>
  <DocSecurity>0</DocSecurity>
  <Lines>459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Noel Aruparayil</cp:lastModifiedBy>
  <cp:revision>7</cp:revision>
  <dcterms:created xsi:type="dcterms:W3CDTF">2019-11-21T08:22:00Z</dcterms:created>
  <dcterms:modified xsi:type="dcterms:W3CDTF">2021-06-0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